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AE1" w:rsidRPr="008B7AE1" w:rsidRDefault="008B7AE1" w:rsidP="008B7AE1">
      <w:pPr>
        <w:spacing w:after="0" w:line="480" w:lineRule="auto"/>
        <w:jc w:val="both"/>
        <w:rPr>
          <w:rFonts w:ascii="Arial" w:hAnsi="Arial" w:cs="Arial"/>
          <w:szCs w:val="21"/>
        </w:rPr>
      </w:pPr>
      <w:r w:rsidRPr="008B7AE1">
        <w:rPr>
          <w:rFonts w:ascii="Arial" w:hAnsi="Arial" w:cs="Arial"/>
          <w:b/>
          <w:szCs w:val="21"/>
        </w:rPr>
        <w:t xml:space="preserve">Table S1. </w:t>
      </w:r>
      <w:r w:rsidRPr="008B7AE1">
        <w:rPr>
          <w:rFonts w:ascii="Arial" w:hAnsi="Arial" w:cs="Arial"/>
          <w:szCs w:val="21"/>
        </w:rPr>
        <w:t>The parameters of detected methods for IAA, IF, THM</w:t>
      </w:r>
      <w:r w:rsidRPr="008B7AE1">
        <w:rPr>
          <w:rFonts w:ascii="Arial" w:hAnsi="Arial" w:cs="Arial"/>
          <w:szCs w:val="21"/>
          <w:vertAlign w:val="subscript"/>
        </w:rPr>
        <w:t>4</w:t>
      </w:r>
      <w:r w:rsidRPr="008B7AE1">
        <w:rPr>
          <w:rFonts w:ascii="Arial" w:hAnsi="Arial" w:cs="Arial"/>
          <w:szCs w:val="21"/>
        </w:rPr>
        <w:t>, HAA</w:t>
      </w:r>
      <w:r w:rsidRPr="008B7AE1">
        <w:rPr>
          <w:rFonts w:ascii="Arial" w:hAnsi="Arial" w:cs="Arial"/>
          <w:szCs w:val="21"/>
          <w:vertAlign w:val="subscript"/>
        </w:rPr>
        <w:t>9</w:t>
      </w:r>
      <w:r w:rsidRPr="008B7AE1">
        <w:rPr>
          <w:rFonts w:ascii="Arial" w:hAnsi="Arial" w:cs="Arial"/>
          <w:szCs w:val="21"/>
        </w:rPr>
        <w:t>, and halide ion.</w:t>
      </w:r>
    </w:p>
    <w:tbl>
      <w:tblPr>
        <w:tblW w:w="9973" w:type="dxa"/>
        <w:jc w:val="center"/>
        <w:tblInd w:w="-34" w:type="dxa"/>
        <w:tblLayout w:type="fixed"/>
        <w:tblLook w:val="01E0" w:firstRow="1" w:lastRow="1" w:firstColumn="1" w:lastColumn="1" w:noHBand="0" w:noVBand="0"/>
      </w:tblPr>
      <w:tblGrid>
        <w:gridCol w:w="1481"/>
        <w:gridCol w:w="1927"/>
        <w:gridCol w:w="839"/>
        <w:gridCol w:w="1080"/>
        <w:gridCol w:w="1878"/>
        <w:gridCol w:w="1390"/>
        <w:gridCol w:w="1378"/>
      </w:tblGrid>
      <w:tr w:rsidR="008B7AE1" w:rsidRPr="008B7AE1" w:rsidTr="00E43C46">
        <w:trPr>
          <w:trHeight w:val="941"/>
          <w:jc w:val="center"/>
        </w:trPr>
        <w:tc>
          <w:tcPr>
            <w:tcW w:w="148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Compound</w:t>
            </w:r>
          </w:p>
        </w:tc>
        <w:tc>
          <w:tcPr>
            <w:tcW w:w="192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Linear range (</w:t>
            </w:r>
            <w:proofErr w:type="spellStart"/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μg</w:t>
            </w:r>
            <w:proofErr w:type="spellEnd"/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/L)</w:t>
            </w:r>
          </w:p>
        </w:tc>
        <w:tc>
          <w:tcPr>
            <w:tcW w:w="839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r</w:t>
            </w: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MDL (</w:t>
            </w:r>
            <w:proofErr w:type="spellStart"/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μg</w:t>
            </w:r>
            <w:proofErr w:type="spellEnd"/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/L)</w:t>
            </w:r>
          </w:p>
        </w:tc>
        <w:tc>
          <w:tcPr>
            <w:tcW w:w="187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Concentration (</w:t>
            </w:r>
            <w:proofErr w:type="spellStart"/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μg</w:t>
            </w:r>
            <w:proofErr w:type="spellEnd"/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/L)</w:t>
            </w:r>
          </w:p>
        </w:tc>
        <w:tc>
          <w:tcPr>
            <w:tcW w:w="13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Recovery (%)</w:t>
            </w:r>
          </w:p>
        </w:tc>
        <w:tc>
          <w:tcPr>
            <w:tcW w:w="137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b/>
                <w:kern w:val="2"/>
                <w:sz w:val="20"/>
                <w:szCs w:val="20"/>
              </w:rPr>
              <w:t>RSD (%) (n=7)</w:t>
            </w:r>
          </w:p>
        </w:tc>
      </w:tr>
      <w:tr w:rsidR="008B7AE1" w:rsidRPr="008B7AE1" w:rsidTr="00E43C46">
        <w:trPr>
          <w:trHeight w:val="453"/>
          <w:jc w:val="center"/>
        </w:trPr>
        <w:tc>
          <w:tcPr>
            <w:tcW w:w="148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IAA</w:t>
            </w:r>
          </w:p>
        </w:tc>
        <w:tc>
          <w:tcPr>
            <w:tcW w:w="192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1-0.2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4</w:t>
            </w:r>
          </w:p>
        </w:tc>
        <w:tc>
          <w:tcPr>
            <w:tcW w:w="187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5</w:t>
            </w:r>
          </w:p>
        </w:tc>
        <w:tc>
          <w:tcPr>
            <w:tcW w:w="139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8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7.0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5-2.5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04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wordWrap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5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11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1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IF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5-5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18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wordWrap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5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7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3.5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F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27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5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3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DCM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8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15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10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4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DBM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45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7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3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F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8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07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1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7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502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2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9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06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4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8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C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72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5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7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TC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96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8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7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C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280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4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8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B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18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11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2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DC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35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7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3.3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DB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87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5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4.1</w:t>
            </w:r>
          </w:p>
        </w:tc>
      </w:tr>
      <w:tr w:rsidR="008B7AE1" w:rsidRPr="008B7AE1" w:rsidTr="00E43C46">
        <w:trPr>
          <w:trHeight w:val="453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TBAA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8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91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4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4.0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hloride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00-500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55.600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00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0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3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50000-10000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55.600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5000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9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romide</w:t>
            </w: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5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70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5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99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.9</w:t>
            </w:r>
          </w:p>
        </w:tc>
      </w:tr>
      <w:tr w:rsidR="008B7AE1" w:rsidRPr="008B7AE1" w:rsidTr="00E43C46">
        <w:trPr>
          <w:trHeight w:val="470"/>
          <w:jc w:val="center"/>
        </w:trPr>
        <w:tc>
          <w:tcPr>
            <w:tcW w:w="1481" w:type="dxa"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50-1000</w:t>
            </w:r>
          </w:p>
        </w:tc>
        <w:tc>
          <w:tcPr>
            <w:tcW w:w="839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70</w:t>
            </w:r>
          </w:p>
        </w:tc>
        <w:tc>
          <w:tcPr>
            <w:tcW w:w="18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250</w:t>
            </w:r>
          </w:p>
        </w:tc>
        <w:tc>
          <w:tcPr>
            <w:tcW w:w="1390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12</w:t>
            </w:r>
          </w:p>
        </w:tc>
        <w:tc>
          <w:tcPr>
            <w:tcW w:w="1378" w:type="dxa"/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7</w:t>
            </w:r>
          </w:p>
        </w:tc>
      </w:tr>
      <w:tr w:rsidR="008B7AE1" w:rsidRPr="008B7AE1" w:rsidTr="00E43C46">
        <w:trPr>
          <w:trHeight w:val="487"/>
          <w:jc w:val="center"/>
        </w:trPr>
        <w:tc>
          <w:tcPr>
            <w:tcW w:w="148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both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Iodid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-1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02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0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8B7AE1" w:rsidRPr="008B7AE1" w:rsidRDefault="008B7AE1" w:rsidP="008B7AE1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5.1</w:t>
            </w:r>
          </w:p>
        </w:tc>
      </w:tr>
    </w:tbl>
    <w:p w:rsidR="008B7AE1" w:rsidRPr="008B7AE1" w:rsidRDefault="008B7AE1" w:rsidP="008B7AE1">
      <w:pPr>
        <w:spacing w:line="240" w:lineRule="auto"/>
        <w:ind w:leftChars="91" w:left="200"/>
        <w:jc w:val="both"/>
        <w:rPr>
          <w:rFonts w:ascii="Arial" w:hAnsi="Arial" w:cs="Arial"/>
          <w:sz w:val="20"/>
          <w:szCs w:val="20"/>
        </w:rPr>
        <w:sectPr w:rsidR="008B7AE1" w:rsidRPr="008B7AE1" w:rsidSect="006E6B6F">
          <w:pgSz w:w="11906" w:h="16838"/>
          <w:pgMar w:top="851" w:right="851" w:bottom="851" w:left="851" w:header="851" w:footer="992" w:gutter="0"/>
          <w:cols w:space="720"/>
          <w:docGrid w:type="lines" w:linePitch="312"/>
        </w:sectPr>
      </w:pPr>
      <w:r w:rsidRPr="008B7AE1">
        <w:rPr>
          <w:rFonts w:ascii="Arial" w:hAnsi="Arial" w:cs="Arial"/>
          <w:sz w:val="20"/>
          <w:szCs w:val="20"/>
        </w:rPr>
        <w:t xml:space="preserve">Note: MDL: method detection limit. RSD: relative standard deviation. IAA: </w:t>
      </w:r>
      <w:proofErr w:type="spellStart"/>
      <w:r w:rsidRPr="008B7AE1">
        <w:rPr>
          <w:rFonts w:ascii="Arial" w:hAnsi="Arial" w:cs="Arial"/>
          <w:sz w:val="20"/>
          <w:szCs w:val="20"/>
        </w:rPr>
        <w:t>iod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IF: </w:t>
      </w:r>
      <w:proofErr w:type="spellStart"/>
      <w:r w:rsidRPr="008B7AE1">
        <w:rPr>
          <w:rFonts w:ascii="Arial" w:hAnsi="Arial" w:cs="Arial"/>
          <w:sz w:val="20"/>
          <w:szCs w:val="20"/>
        </w:rPr>
        <w:t>iodoform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. CF: chloroform. BDCM: </w:t>
      </w:r>
      <w:proofErr w:type="spellStart"/>
      <w:r w:rsidRPr="008B7AE1">
        <w:rPr>
          <w:rFonts w:ascii="Arial" w:hAnsi="Arial" w:cs="Arial"/>
          <w:sz w:val="20"/>
          <w:szCs w:val="20"/>
        </w:rPr>
        <w:t>bromodichloromethane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. CDBM: </w:t>
      </w:r>
      <w:proofErr w:type="spellStart"/>
      <w:r w:rsidRPr="008B7AE1">
        <w:rPr>
          <w:rFonts w:ascii="Arial" w:hAnsi="Arial" w:cs="Arial"/>
          <w:sz w:val="20"/>
          <w:szCs w:val="20"/>
        </w:rPr>
        <w:t>dibromochloromethane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. BF: </w:t>
      </w:r>
      <w:proofErr w:type="spellStart"/>
      <w:r w:rsidRPr="008B7AE1">
        <w:rPr>
          <w:rFonts w:ascii="Arial" w:hAnsi="Arial" w:cs="Arial"/>
          <w:sz w:val="20"/>
          <w:szCs w:val="20"/>
        </w:rPr>
        <w:t>bromoform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. CAA: </w:t>
      </w:r>
      <w:proofErr w:type="spellStart"/>
      <w:r w:rsidRPr="008B7AE1">
        <w:rPr>
          <w:rFonts w:ascii="Arial" w:hAnsi="Arial" w:cs="Arial"/>
          <w:sz w:val="20"/>
          <w:szCs w:val="20"/>
        </w:rPr>
        <w:t>monochlor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BAA: </w:t>
      </w:r>
      <w:proofErr w:type="spellStart"/>
      <w:r w:rsidRPr="008B7AE1">
        <w:rPr>
          <w:rFonts w:ascii="Arial" w:hAnsi="Arial" w:cs="Arial"/>
          <w:sz w:val="20"/>
          <w:szCs w:val="20"/>
        </w:rPr>
        <w:t>monobrom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DCAA: </w:t>
      </w:r>
      <w:proofErr w:type="spellStart"/>
      <w:r w:rsidRPr="008B7AE1">
        <w:rPr>
          <w:rFonts w:ascii="Arial" w:hAnsi="Arial" w:cs="Arial"/>
          <w:sz w:val="20"/>
          <w:szCs w:val="20"/>
        </w:rPr>
        <w:t>dichlor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TCAA: </w:t>
      </w:r>
      <w:proofErr w:type="spellStart"/>
      <w:r w:rsidRPr="008B7AE1">
        <w:rPr>
          <w:rFonts w:ascii="Arial" w:hAnsi="Arial" w:cs="Arial"/>
          <w:sz w:val="20"/>
          <w:szCs w:val="20"/>
        </w:rPr>
        <w:t>trichlor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BCAA: </w:t>
      </w:r>
      <w:proofErr w:type="spellStart"/>
      <w:r w:rsidRPr="008B7AE1">
        <w:rPr>
          <w:rFonts w:ascii="Arial" w:hAnsi="Arial" w:cs="Arial"/>
          <w:sz w:val="20"/>
          <w:szCs w:val="20"/>
        </w:rPr>
        <w:t>bromochlor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DBAA: </w:t>
      </w:r>
      <w:proofErr w:type="spellStart"/>
      <w:r w:rsidRPr="008B7AE1">
        <w:rPr>
          <w:rFonts w:ascii="Arial" w:hAnsi="Arial" w:cs="Arial"/>
          <w:sz w:val="20"/>
          <w:szCs w:val="20"/>
        </w:rPr>
        <w:t>dibrom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BDCAA: </w:t>
      </w:r>
      <w:proofErr w:type="spellStart"/>
      <w:r w:rsidRPr="008B7AE1">
        <w:rPr>
          <w:rFonts w:ascii="Arial" w:hAnsi="Arial" w:cs="Arial"/>
          <w:sz w:val="20"/>
          <w:szCs w:val="20"/>
        </w:rPr>
        <w:t>bromodichlor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acid. CDBAA: </w:t>
      </w:r>
      <w:proofErr w:type="spellStart"/>
      <w:r w:rsidRPr="008B7AE1">
        <w:rPr>
          <w:rFonts w:ascii="Arial" w:hAnsi="Arial" w:cs="Arial"/>
          <w:sz w:val="20"/>
          <w:szCs w:val="20"/>
        </w:rPr>
        <w:t>chlorodibromoacetic</w:t>
      </w:r>
      <w:proofErr w:type="spellEnd"/>
      <w:r w:rsidRPr="008B7AE1">
        <w:rPr>
          <w:rFonts w:ascii="Arial" w:hAnsi="Arial" w:cs="Arial"/>
          <w:sz w:val="20"/>
          <w:szCs w:val="20"/>
        </w:rPr>
        <w:t xml:space="preserve"> </w:t>
      </w:r>
      <w:r w:rsidR="006E6B6F">
        <w:rPr>
          <w:rFonts w:ascii="Arial" w:hAnsi="Arial" w:cs="Arial"/>
          <w:sz w:val="20"/>
          <w:szCs w:val="20"/>
        </w:rPr>
        <w:t xml:space="preserve">acid. TBAA: </w:t>
      </w:r>
      <w:proofErr w:type="spellStart"/>
      <w:r w:rsidR="006E6B6F">
        <w:rPr>
          <w:rFonts w:ascii="Arial" w:hAnsi="Arial" w:cs="Arial"/>
          <w:sz w:val="20"/>
          <w:szCs w:val="20"/>
        </w:rPr>
        <w:t>tribromoacetic</w:t>
      </w:r>
      <w:proofErr w:type="spellEnd"/>
      <w:r w:rsidR="006E6B6F">
        <w:rPr>
          <w:rFonts w:ascii="Arial" w:hAnsi="Arial" w:cs="Arial"/>
          <w:sz w:val="20"/>
          <w:szCs w:val="20"/>
        </w:rPr>
        <w:t xml:space="preserve"> aci</w:t>
      </w:r>
      <w:r w:rsidR="006E6B6F">
        <w:rPr>
          <w:rFonts w:ascii="Arial" w:hAnsi="Arial" w:cs="Arial" w:hint="eastAsia"/>
          <w:sz w:val="20"/>
          <w:szCs w:val="20"/>
        </w:rPr>
        <w:t>d</w:t>
      </w:r>
      <w:bookmarkStart w:id="0" w:name="_GoBack"/>
      <w:bookmarkEnd w:id="0"/>
    </w:p>
    <w:p w:rsidR="00872380" w:rsidRPr="008B7AE1" w:rsidRDefault="00872380" w:rsidP="00250691">
      <w:pPr>
        <w:spacing w:after="0" w:line="480" w:lineRule="auto"/>
        <w:jc w:val="both"/>
        <w:rPr>
          <w:rFonts w:ascii="Arial" w:hAnsi="Arial" w:cs="Arial"/>
          <w:szCs w:val="21"/>
        </w:rPr>
      </w:pPr>
    </w:p>
    <w:sectPr w:rsidR="00872380" w:rsidRPr="008B7AE1" w:rsidSect="00250691">
      <w:pgSz w:w="11906" w:h="16838"/>
      <w:pgMar w:top="1440" w:right="1797" w:bottom="1440" w:left="1797" w:header="284" w:footer="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BCE" w:rsidRDefault="00395BCE" w:rsidP="00D40847">
      <w:pPr>
        <w:spacing w:after="0" w:line="240" w:lineRule="auto"/>
      </w:pPr>
      <w:r>
        <w:separator/>
      </w:r>
    </w:p>
  </w:endnote>
  <w:endnote w:type="continuationSeparator" w:id="0">
    <w:p w:rsidR="00395BCE" w:rsidRDefault="00395BCE" w:rsidP="00D40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BCE" w:rsidRDefault="00395BCE" w:rsidP="00D40847">
      <w:pPr>
        <w:spacing w:after="0" w:line="240" w:lineRule="auto"/>
      </w:pPr>
      <w:r>
        <w:separator/>
      </w:r>
    </w:p>
  </w:footnote>
  <w:footnote w:type="continuationSeparator" w:id="0">
    <w:p w:rsidR="00395BCE" w:rsidRDefault="00395BCE" w:rsidP="00D40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7A1"/>
    <w:rsid w:val="0001562B"/>
    <w:rsid w:val="000174C0"/>
    <w:rsid w:val="00025241"/>
    <w:rsid w:val="00032171"/>
    <w:rsid w:val="0004790C"/>
    <w:rsid w:val="00051AC6"/>
    <w:rsid w:val="00057662"/>
    <w:rsid w:val="000657F4"/>
    <w:rsid w:val="00067717"/>
    <w:rsid w:val="000803C6"/>
    <w:rsid w:val="0008679F"/>
    <w:rsid w:val="00096428"/>
    <w:rsid w:val="000A0F46"/>
    <w:rsid w:val="000A172C"/>
    <w:rsid w:val="000A2FBC"/>
    <w:rsid w:val="000B730B"/>
    <w:rsid w:val="000F1BE7"/>
    <w:rsid w:val="00107365"/>
    <w:rsid w:val="00116984"/>
    <w:rsid w:val="00131CD5"/>
    <w:rsid w:val="00143A93"/>
    <w:rsid w:val="001523B9"/>
    <w:rsid w:val="0016002B"/>
    <w:rsid w:val="0019707E"/>
    <w:rsid w:val="001B3776"/>
    <w:rsid w:val="001C34CB"/>
    <w:rsid w:val="001C4E5F"/>
    <w:rsid w:val="001C6A8E"/>
    <w:rsid w:val="00205170"/>
    <w:rsid w:val="002054BC"/>
    <w:rsid w:val="002066D8"/>
    <w:rsid w:val="00214AB5"/>
    <w:rsid w:val="00220653"/>
    <w:rsid w:val="00233F34"/>
    <w:rsid w:val="00241611"/>
    <w:rsid w:val="00243550"/>
    <w:rsid w:val="0025037B"/>
    <w:rsid w:val="00250691"/>
    <w:rsid w:val="00250C47"/>
    <w:rsid w:val="00264D35"/>
    <w:rsid w:val="00270208"/>
    <w:rsid w:val="002741C4"/>
    <w:rsid w:val="002A3E02"/>
    <w:rsid w:val="002B7F1B"/>
    <w:rsid w:val="002C25C0"/>
    <w:rsid w:val="002D4347"/>
    <w:rsid w:val="002E03BF"/>
    <w:rsid w:val="002E09B2"/>
    <w:rsid w:val="002E2A86"/>
    <w:rsid w:val="002F7A64"/>
    <w:rsid w:val="002F7C82"/>
    <w:rsid w:val="003040F2"/>
    <w:rsid w:val="00305C75"/>
    <w:rsid w:val="003132A6"/>
    <w:rsid w:val="0032263F"/>
    <w:rsid w:val="00330C1E"/>
    <w:rsid w:val="00337483"/>
    <w:rsid w:val="003466C2"/>
    <w:rsid w:val="00346FE5"/>
    <w:rsid w:val="00352CCC"/>
    <w:rsid w:val="003556AB"/>
    <w:rsid w:val="00370519"/>
    <w:rsid w:val="00373C49"/>
    <w:rsid w:val="0037784D"/>
    <w:rsid w:val="00393DA7"/>
    <w:rsid w:val="00395885"/>
    <w:rsid w:val="00395BCE"/>
    <w:rsid w:val="003B5233"/>
    <w:rsid w:val="003B5278"/>
    <w:rsid w:val="003E355D"/>
    <w:rsid w:val="003E3AA5"/>
    <w:rsid w:val="003F10F7"/>
    <w:rsid w:val="003F4D2E"/>
    <w:rsid w:val="003F565C"/>
    <w:rsid w:val="00411544"/>
    <w:rsid w:val="00426AB9"/>
    <w:rsid w:val="004314E1"/>
    <w:rsid w:val="00446569"/>
    <w:rsid w:val="00467B41"/>
    <w:rsid w:val="004724E7"/>
    <w:rsid w:val="00477E5B"/>
    <w:rsid w:val="004A4240"/>
    <w:rsid w:val="004A5BB8"/>
    <w:rsid w:val="004B4BE3"/>
    <w:rsid w:val="004B6EC1"/>
    <w:rsid w:val="004D1CF0"/>
    <w:rsid w:val="004F3E32"/>
    <w:rsid w:val="00505076"/>
    <w:rsid w:val="005273C1"/>
    <w:rsid w:val="00530394"/>
    <w:rsid w:val="0053452E"/>
    <w:rsid w:val="0054313C"/>
    <w:rsid w:val="00552360"/>
    <w:rsid w:val="0056342C"/>
    <w:rsid w:val="005636AD"/>
    <w:rsid w:val="0056653F"/>
    <w:rsid w:val="0057355E"/>
    <w:rsid w:val="00574992"/>
    <w:rsid w:val="00580D51"/>
    <w:rsid w:val="0058777C"/>
    <w:rsid w:val="005901D6"/>
    <w:rsid w:val="00593C4A"/>
    <w:rsid w:val="00597D5C"/>
    <w:rsid w:val="005A5224"/>
    <w:rsid w:val="005C00AB"/>
    <w:rsid w:val="005E5FF6"/>
    <w:rsid w:val="005F3D00"/>
    <w:rsid w:val="006050E9"/>
    <w:rsid w:val="00611ACC"/>
    <w:rsid w:val="006220DA"/>
    <w:rsid w:val="00631449"/>
    <w:rsid w:val="006343A8"/>
    <w:rsid w:val="006369DB"/>
    <w:rsid w:val="00640B2D"/>
    <w:rsid w:val="0065059E"/>
    <w:rsid w:val="00653784"/>
    <w:rsid w:val="00657F43"/>
    <w:rsid w:val="00662D40"/>
    <w:rsid w:val="00666910"/>
    <w:rsid w:val="00671B17"/>
    <w:rsid w:val="0067285F"/>
    <w:rsid w:val="00675FF0"/>
    <w:rsid w:val="00681568"/>
    <w:rsid w:val="00682285"/>
    <w:rsid w:val="00687C03"/>
    <w:rsid w:val="006B51C5"/>
    <w:rsid w:val="006C293F"/>
    <w:rsid w:val="006D2793"/>
    <w:rsid w:val="006D3B51"/>
    <w:rsid w:val="006E2289"/>
    <w:rsid w:val="006E6B6F"/>
    <w:rsid w:val="006F42FF"/>
    <w:rsid w:val="00700E13"/>
    <w:rsid w:val="00721353"/>
    <w:rsid w:val="00742B07"/>
    <w:rsid w:val="00761D88"/>
    <w:rsid w:val="00767C86"/>
    <w:rsid w:val="00783C73"/>
    <w:rsid w:val="00787DFC"/>
    <w:rsid w:val="00793387"/>
    <w:rsid w:val="007B2F9A"/>
    <w:rsid w:val="007B4226"/>
    <w:rsid w:val="007C4063"/>
    <w:rsid w:val="007C67FD"/>
    <w:rsid w:val="007C6C17"/>
    <w:rsid w:val="007E5BA1"/>
    <w:rsid w:val="00820DCE"/>
    <w:rsid w:val="00834C91"/>
    <w:rsid w:val="00840E5A"/>
    <w:rsid w:val="0085111B"/>
    <w:rsid w:val="00861DAB"/>
    <w:rsid w:val="00872380"/>
    <w:rsid w:val="0087787D"/>
    <w:rsid w:val="00881A14"/>
    <w:rsid w:val="00890960"/>
    <w:rsid w:val="008946A4"/>
    <w:rsid w:val="008B3EFF"/>
    <w:rsid w:val="008B6380"/>
    <w:rsid w:val="008B66FA"/>
    <w:rsid w:val="008B7AE1"/>
    <w:rsid w:val="008C399F"/>
    <w:rsid w:val="008C5F25"/>
    <w:rsid w:val="008D6AA5"/>
    <w:rsid w:val="008D705D"/>
    <w:rsid w:val="008E4685"/>
    <w:rsid w:val="00903A78"/>
    <w:rsid w:val="00905B60"/>
    <w:rsid w:val="00916575"/>
    <w:rsid w:val="009330EB"/>
    <w:rsid w:val="00937B14"/>
    <w:rsid w:val="009474F5"/>
    <w:rsid w:val="0095528B"/>
    <w:rsid w:val="00977ACB"/>
    <w:rsid w:val="009820AE"/>
    <w:rsid w:val="009A369C"/>
    <w:rsid w:val="009A5C8E"/>
    <w:rsid w:val="009A71E6"/>
    <w:rsid w:val="009B0235"/>
    <w:rsid w:val="009B0920"/>
    <w:rsid w:val="009B71A9"/>
    <w:rsid w:val="009C50C0"/>
    <w:rsid w:val="009C7921"/>
    <w:rsid w:val="009D34BB"/>
    <w:rsid w:val="009D557A"/>
    <w:rsid w:val="009D5E18"/>
    <w:rsid w:val="009F512E"/>
    <w:rsid w:val="00A03F55"/>
    <w:rsid w:val="00A21E1A"/>
    <w:rsid w:val="00A308B0"/>
    <w:rsid w:val="00A3720B"/>
    <w:rsid w:val="00A374D9"/>
    <w:rsid w:val="00A419EC"/>
    <w:rsid w:val="00A53375"/>
    <w:rsid w:val="00A627A1"/>
    <w:rsid w:val="00A6441D"/>
    <w:rsid w:val="00A65004"/>
    <w:rsid w:val="00A66D16"/>
    <w:rsid w:val="00A708C4"/>
    <w:rsid w:val="00A7445B"/>
    <w:rsid w:val="00A84B80"/>
    <w:rsid w:val="00A87A46"/>
    <w:rsid w:val="00A97795"/>
    <w:rsid w:val="00AA7EAE"/>
    <w:rsid w:val="00AB042F"/>
    <w:rsid w:val="00AB0BFA"/>
    <w:rsid w:val="00AB298E"/>
    <w:rsid w:val="00AB395C"/>
    <w:rsid w:val="00AD01E9"/>
    <w:rsid w:val="00AD14B8"/>
    <w:rsid w:val="00AD14CE"/>
    <w:rsid w:val="00AE1BDA"/>
    <w:rsid w:val="00AE20E8"/>
    <w:rsid w:val="00AF5789"/>
    <w:rsid w:val="00B1321E"/>
    <w:rsid w:val="00B15764"/>
    <w:rsid w:val="00B2565A"/>
    <w:rsid w:val="00B44F8C"/>
    <w:rsid w:val="00B45D97"/>
    <w:rsid w:val="00B5060C"/>
    <w:rsid w:val="00B52F04"/>
    <w:rsid w:val="00B533E2"/>
    <w:rsid w:val="00B55FA4"/>
    <w:rsid w:val="00B62DEF"/>
    <w:rsid w:val="00B70855"/>
    <w:rsid w:val="00B75C2F"/>
    <w:rsid w:val="00B76060"/>
    <w:rsid w:val="00B9512A"/>
    <w:rsid w:val="00B975A9"/>
    <w:rsid w:val="00BA4C84"/>
    <w:rsid w:val="00BA51ED"/>
    <w:rsid w:val="00BB389B"/>
    <w:rsid w:val="00BC769C"/>
    <w:rsid w:val="00BD3DB6"/>
    <w:rsid w:val="00BD5032"/>
    <w:rsid w:val="00BE700B"/>
    <w:rsid w:val="00BE7D56"/>
    <w:rsid w:val="00BF3E92"/>
    <w:rsid w:val="00BF78F4"/>
    <w:rsid w:val="00C05232"/>
    <w:rsid w:val="00C3267E"/>
    <w:rsid w:val="00C43AAC"/>
    <w:rsid w:val="00C53179"/>
    <w:rsid w:val="00C641E0"/>
    <w:rsid w:val="00C70A7B"/>
    <w:rsid w:val="00C73C82"/>
    <w:rsid w:val="00C76581"/>
    <w:rsid w:val="00CA6EBB"/>
    <w:rsid w:val="00CA789C"/>
    <w:rsid w:val="00CB0387"/>
    <w:rsid w:val="00CB1D82"/>
    <w:rsid w:val="00CC072E"/>
    <w:rsid w:val="00D06F5A"/>
    <w:rsid w:val="00D06F76"/>
    <w:rsid w:val="00D12C37"/>
    <w:rsid w:val="00D146B1"/>
    <w:rsid w:val="00D14910"/>
    <w:rsid w:val="00D40847"/>
    <w:rsid w:val="00D5061C"/>
    <w:rsid w:val="00D54C84"/>
    <w:rsid w:val="00D563BF"/>
    <w:rsid w:val="00D56957"/>
    <w:rsid w:val="00D61B37"/>
    <w:rsid w:val="00D659BE"/>
    <w:rsid w:val="00D66D0C"/>
    <w:rsid w:val="00D902F6"/>
    <w:rsid w:val="00D91828"/>
    <w:rsid w:val="00D95A95"/>
    <w:rsid w:val="00DA177F"/>
    <w:rsid w:val="00DA35E7"/>
    <w:rsid w:val="00DB534A"/>
    <w:rsid w:val="00DC13D1"/>
    <w:rsid w:val="00DC1600"/>
    <w:rsid w:val="00DD084B"/>
    <w:rsid w:val="00DD2746"/>
    <w:rsid w:val="00DD48EE"/>
    <w:rsid w:val="00DD62C2"/>
    <w:rsid w:val="00DD657B"/>
    <w:rsid w:val="00DD6740"/>
    <w:rsid w:val="00DF0146"/>
    <w:rsid w:val="00DF6747"/>
    <w:rsid w:val="00E01BB0"/>
    <w:rsid w:val="00E16432"/>
    <w:rsid w:val="00E16FE9"/>
    <w:rsid w:val="00E16FEA"/>
    <w:rsid w:val="00E348CA"/>
    <w:rsid w:val="00E665E8"/>
    <w:rsid w:val="00E73778"/>
    <w:rsid w:val="00E772E5"/>
    <w:rsid w:val="00E80D27"/>
    <w:rsid w:val="00E80F1E"/>
    <w:rsid w:val="00E92A4C"/>
    <w:rsid w:val="00EA41EC"/>
    <w:rsid w:val="00ED20F7"/>
    <w:rsid w:val="00ED28B3"/>
    <w:rsid w:val="00ED2EB2"/>
    <w:rsid w:val="00F01C5A"/>
    <w:rsid w:val="00F044F9"/>
    <w:rsid w:val="00F15450"/>
    <w:rsid w:val="00F31207"/>
    <w:rsid w:val="00F71694"/>
    <w:rsid w:val="00F71BB9"/>
    <w:rsid w:val="00F77CAA"/>
    <w:rsid w:val="00F826C4"/>
    <w:rsid w:val="00F96366"/>
    <w:rsid w:val="00FA46FF"/>
    <w:rsid w:val="00FE2A8E"/>
    <w:rsid w:val="00FE414E"/>
    <w:rsid w:val="00FE4645"/>
    <w:rsid w:val="00FE590F"/>
    <w:rsid w:val="00FF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47"/>
    <w:pPr>
      <w:spacing w:after="200" w:line="360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08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08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084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08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389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389B"/>
    <w:rPr>
      <w:rFonts w:ascii="Calibri" w:eastAsia="宋体" w:hAnsi="Calibri" w:cs="Times New Roman"/>
      <w:kern w:val="0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C5F25"/>
  </w:style>
  <w:style w:type="paragraph" w:customStyle="1" w:styleId="BIEmailAddress">
    <w:name w:val="BI_Email_Address"/>
    <w:basedOn w:val="a"/>
    <w:next w:val="a"/>
    <w:rsid w:val="0032263F"/>
    <w:pPr>
      <w:spacing w:line="480" w:lineRule="auto"/>
      <w:jc w:val="both"/>
    </w:pPr>
    <w:rPr>
      <w:rFonts w:ascii="Times" w:hAnsi="Times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47"/>
    <w:pPr>
      <w:spacing w:after="200" w:line="360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08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08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084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08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389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389B"/>
    <w:rPr>
      <w:rFonts w:ascii="Calibri" w:eastAsia="宋体" w:hAnsi="Calibri" w:cs="Times New Roman"/>
      <w:kern w:val="0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C5F25"/>
  </w:style>
  <w:style w:type="paragraph" w:customStyle="1" w:styleId="BIEmailAddress">
    <w:name w:val="BI_Email_Address"/>
    <w:basedOn w:val="a"/>
    <w:next w:val="a"/>
    <w:rsid w:val="0032263F"/>
    <w:pPr>
      <w:spacing w:line="480" w:lineRule="auto"/>
      <w:jc w:val="both"/>
    </w:pPr>
    <w:rPr>
      <w:rFonts w:ascii="Times" w:hAnsi="Times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6A40F-7F95-4138-82E8-1D26F1067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xmu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xiao</dc:creator>
  <cp:lastModifiedBy>WDQU</cp:lastModifiedBy>
  <cp:revision>4</cp:revision>
  <dcterms:created xsi:type="dcterms:W3CDTF">2013-03-02T02:47:00Z</dcterms:created>
  <dcterms:modified xsi:type="dcterms:W3CDTF">2013-03-02T03:15:00Z</dcterms:modified>
</cp:coreProperties>
</file>